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948"/>
        <w:tblW w:w="15318" w:type="dxa"/>
        <w:tblLayout w:type="fixed"/>
        <w:tblLook w:val="04A0"/>
      </w:tblPr>
      <w:tblGrid>
        <w:gridCol w:w="558"/>
        <w:gridCol w:w="630"/>
        <w:gridCol w:w="900"/>
        <w:gridCol w:w="4050"/>
        <w:gridCol w:w="1170"/>
        <w:gridCol w:w="1980"/>
        <w:gridCol w:w="540"/>
        <w:gridCol w:w="720"/>
        <w:gridCol w:w="450"/>
        <w:gridCol w:w="810"/>
        <w:gridCol w:w="1170"/>
        <w:gridCol w:w="1241"/>
        <w:gridCol w:w="1099"/>
      </w:tblGrid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DA7FD3" w:rsidRDefault="000841E1" w:rsidP="00DC2BCC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1.55pt;margin-top:-161.25pt;width:758pt;height:58.7pt;z-index:251660288" strokecolor="white [3212]">
                  <v:textbox>
                    <w:txbxContent>
                      <w:p w:rsidR="000841E1" w:rsidRDefault="000841E1" w:rsidP="000841E1">
                        <w:pPr>
                          <w:pStyle w:val="NoSpacing"/>
                          <w:spacing w:line="480" w:lineRule="auto"/>
                          <w:jc w:val="center"/>
                          <w:rPr>
                            <w:b/>
                            <w:bCs/>
                            <w:u w:val="single"/>
                          </w:rPr>
                        </w:pPr>
                        <w:r w:rsidRPr="00511D18">
                          <w:rPr>
                            <w:b/>
                          </w:rPr>
                          <w:t>Targeted quantification of N-1-(carboxymethyl) valine and N-1-(carboxyethyl) valine peptides of β-hemoglobin for better diagnostics in diabetes</w:t>
                        </w:r>
                      </w:p>
                      <w:p w:rsidR="00627ABB" w:rsidRPr="00E7088D" w:rsidRDefault="001F2E2E" w:rsidP="00627ABB">
                        <w:pPr>
                          <w:pStyle w:val="ListParagraph"/>
                          <w:spacing w:line="480" w:lineRule="auto"/>
                          <w:ind w:left="0"/>
                          <w:jc w:val="both"/>
                          <w:rPr>
                            <w:b/>
                            <w:bCs/>
                            <w:u w:val="single"/>
                          </w:rPr>
                        </w:pPr>
                        <w:r>
                          <w:rPr>
                            <w:b/>
                            <w:bCs/>
                            <w:u w:val="single"/>
                          </w:rPr>
                          <w:t>T</w:t>
                        </w:r>
                        <w:r w:rsidR="001E5510">
                          <w:rPr>
                            <w:b/>
                            <w:bCs/>
                            <w:u w:val="single"/>
                          </w:rPr>
                          <w:t xml:space="preserve">able </w:t>
                        </w:r>
                        <w:r>
                          <w:rPr>
                            <w:b/>
                            <w:bCs/>
                            <w:u w:val="single"/>
                          </w:rPr>
                          <w:t>S</w:t>
                        </w:r>
                        <w:r w:rsidR="001E5510">
                          <w:rPr>
                            <w:b/>
                            <w:bCs/>
                            <w:u w:val="single"/>
                          </w:rPr>
                          <w:t>2</w:t>
                        </w:r>
                        <w:r w:rsidR="00627ABB">
                          <w:rPr>
                            <w:b/>
                            <w:bCs/>
                            <w:u w:val="single"/>
                          </w:rPr>
                          <w:t>.</w:t>
                        </w:r>
                      </w:p>
                      <w:p w:rsidR="00627ABB" w:rsidRDefault="00627ABB" w:rsidP="00627ABB"/>
                    </w:txbxContent>
                  </v:textbox>
                </v:shape>
              </w:pict>
            </w:r>
            <w:r w:rsidR="00FA68E8">
              <w:rPr>
                <w:b/>
                <w:noProof/>
                <w:sz w:val="20"/>
                <w:szCs w:val="20"/>
              </w:rPr>
              <w:pict>
                <v:shape id="_x0000_s1028" type="#_x0000_t202" style="position:absolute;margin-left:-4.45pt;margin-top:-96.55pt;width:764pt;height:84pt;z-index:251661312">
                  <v:textbox>
                    <w:txbxContent>
                      <w:p w:rsidR="00DC2BCC" w:rsidRPr="00E7088D" w:rsidRDefault="00DC2BCC" w:rsidP="00DC2BCC">
                        <w:pPr>
                          <w:spacing w:line="480" w:lineRule="auto"/>
                          <w:jc w:val="both"/>
                          <w:rPr>
                            <w:color w:val="000000" w:themeColor="text1"/>
                          </w:rPr>
                        </w:pPr>
                        <w:r w:rsidRPr="00E7088D">
                          <w:rPr>
                            <w:color w:val="000000" w:themeColor="text1"/>
                          </w:rPr>
                          <w:t>Fragment ion library for glycated hemoglobin peptides. Detailed information of glucose</w:t>
                        </w:r>
                        <w:r>
                          <w:rPr>
                            <w:color w:val="000000" w:themeColor="text1"/>
                          </w:rPr>
                          <w:t xml:space="preserve"> (A)</w:t>
                        </w:r>
                        <w:r w:rsidRPr="00E7088D">
                          <w:rPr>
                            <w:color w:val="000000" w:themeColor="text1"/>
                          </w:rPr>
                          <w:t xml:space="preserve">, </w:t>
                        </w:r>
                        <w:proofErr w:type="spellStart"/>
                        <w:r w:rsidRPr="00E7088D">
                          <w:rPr>
                            <w:color w:val="000000" w:themeColor="text1"/>
                          </w:rPr>
                          <w:t>glyoxyl</w:t>
                        </w:r>
                        <w:proofErr w:type="spellEnd"/>
                        <w:r w:rsidRPr="00E7088D">
                          <w:rPr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</w:rPr>
                          <w:t xml:space="preserve">(B) </w:t>
                        </w:r>
                        <w:r w:rsidRPr="00E7088D">
                          <w:rPr>
                            <w:color w:val="000000" w:themeColor="text1"/>
                          </w:rPr>
                          <w:t>and methyglyoxal</w:t>
                        </w:r>
                        <w:r>
                          <w:rPr>
                            <w:color w:val="000000" w:themeColor="text1"/>
                          </w:rPr>
                          <w:t xml:space="preserve"> (C)</w:t>
                        </w:r>
                        <w:r w:rsidRPr="00E7088D">
                          <w:rPr>
                            <w:color w:val="000000" w:themeColor="text1"/>
                          </w:rPr>
                          <w:t xml:space="preserve"> derived N-valine and lysine peptides of Hb and their corresponding modified fragment ions. DFV/DFL: N-1-deoxyfructosyl-valine/lysine; CMV/CML: N-1-carboxymethyl-valine/lysine; CEV/CEL: N-1-carboxyethyl-valine/lysine; CS: Charge state; XC: </w:t>
                        </w:r>
                        <w:proofErr w:type="spellStart"/>
                        <w:r w:rsidRPr="00E7088D">
                          <w:rPr>
                            <w:color w:val="000000" w:themeColor="text1"/>
                          </w:rPr>
                          <w:t>Xcorr</w:t>
                        </w:r>
                        <w:proofErr w:type="spellEnd"/>
                        <w:r w:rsidRPr="00E7088D">
                          <w:rPr>
                            <w:color w:val="000000" w:themeColor="text1"/>
                          </w:rPr>
                          <w:t xml:space="preserve">; MC: Miss cleavage; and Mod: Modification.     </w:t>
                        </w:r>
                      </w:p>
                      <w:p w:rsidR="00DC2BCC" w:rsidRDefault="00DC2BCC"/>
                    </w:txbxContent>
                  </v:textbox>
                </v:shape>
              </w:pict>
            </w:r>
            <w:r w:rsidR="00627ABB" w:rsidRPr="00BE2F61">
              <w:rPr>
                <w:b/>
                <w:sz w:val="20"/>
                <w:szCs w:val="20"/>
              </w:rPr>
              <w:t>Sl.</w:t>
            </w:r>
          </w:p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N</w:t>
            </w:r>
            <w:r w:rsidR="00DA7FD3">
              <w:rPr>
                <w:b/>
                <w:sz w:val="20"/>
                <w:szCs w:val="20"/>
              </w:rPr>
              <w:t>o.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proofErr w:type="spellStart"/>
            <w:r w:rsidRPr="00BE2F61">
              <w:rPr>
                <w:b/>
                <w:sz w:val="20"/>
                <w:szCs w:val="20"/>
              </w:rPr>
              <w:t>Modsite</w:t>
            </w:r>
            <w:proofErr w:type="spellEnd"/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Peptide start-end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Peptide sequence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Peptide MH+ Da</w:t>
            </w:r>
          </w:p>
        </w:tc>
        <w:tc>
          <w:tcPr>
            <w:tcW w:w="1980" w:type="dxa"/>
          </w:tcPr>
          <w:p w:rsidR="00627ABB" w:rsidRPr="009E0734" w:rsidRDefault="00DA7FD3" w:rsidP="00DC2BCC">
            <w:pPr>
              <w:pStyle w:val="NoSpacing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noisotopic</w:t>
            </w:r>
            <w:proofErr w:type="spellEnd"/>
            <w:r>
              <w:rPr>
                <w:b/>
                <w:sz w:val="20"/>
                <w:szCs w:val="20"/>
              </w:rPr>
              <w:t xml:space="preserve"> m/z </w:t>
            </w:r>
            <w:r w:rsidR="00627ABB" w:rsidRPr="00BE2F61">
              <w:rPr>
                <w:b/>
                <w:sz w:val="20"/>
                <w:szCs w:val="20"/>
              </w:rPr>
              <w:t>(</w:t>
            </w:r>
            <w:proofErr w:type="spellStart"/>
            <w:r w:rsidR="00627ABB" w:rsidRPr="00BE2F61">
              <w:rPr>
                <w:b/>
                <w:sz w:val="20"/>
                <w:szCs w:val="20"/>
              </w:rPr>
              <w:t>mmu</w:t>
            </w:r>
            <w:proofErr w:type="spellEnd"/>
            <w:r w:rsidR="00627ABB" w:rsidRPr="00BE2F61">
              <w:rPr>
                <w:b/>
                <w:sz w:val="20"/>
                <w:szCs w:val="20"/>
              </w:rPr>
              <w:t xml:space="preserve">/ppm)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XC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MC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Mod</w:t>
            </w:r>
          </w:p>
        </w:tc>
        <w:tc>
          <w:tcPr>
            <w:tcW w:w="3510" w:type="dxa"/>
            <w:gridSpan w:val="3"/>
          </w:tcPr>
          <w:p w:rsidR="00627ABB" w:rsidRPr="009E0734" w:rsidRDefault="00627ABB" w:rsidP="00DC2BC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Signature fragment ions</w:t>
            </w: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  <w:hideMark/>
          </w:tcPr>
          <w:p w:rsidR="00627ABB" w:rsidRPr="009E0734" w:rsidRDefault="00627ABB" w:rsidP="00546B1F">
            <w:pPr>
              <w:pStyle w:val="NoSpacing"/>
              <w:numPr>
                <w:ilvl w:val="0"/>
                <w:numId w:val="6"/>
              </w:num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Glucose induced glycation modifications</w:t>
            </w: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Alpha chain of Hemoglobin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7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 to 17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color w:val="000000" w:themeColor="text1"/>
                <w:sz w:val="20"/>
                <w:szCs w:val="20"/>
              </w:rPr>
              <w:t>VLSPAD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TNV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AAW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904.99453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477.00409 Da (-0.49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1.02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05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 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8.3882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17.4567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²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1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9.3646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7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 to 1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LSPAD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TNV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29.67131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15.33929 Da (-1.1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1.9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53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47.3722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62.39924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33.43636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6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  to 3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A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VGAHAGEYGAEALE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205.0497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35.68811 Da (-2.4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3.36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.44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32.4199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1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168.5746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²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10.4447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6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 to 3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A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VGAHAGEYGAEALE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101.0145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26.00909 Da (+1.18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+2.24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92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71.35118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8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99.4097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36.46868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VADALTNAVAHVDDMPNALSALSDLHAH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182.58649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37.32312 Da (-0.71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1.11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.36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86.1761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57.2132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2.2402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2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ADALTNAVAHVDDMPNALSALSDLHAH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427.71986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86.34979 Da (-1.55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2.26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58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5.40974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86.44686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23.5057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color w:val="000000" w:themeColor="text1"/>
                <w:sz w:val="20"/>
                <w:szCs w:val="20"/>
              </w:rPr>
              <w:t>KVADALTNAVAHVDDMPNALSALSDLHAH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555.81860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93.47583 Da (-0.66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1.12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55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78.3508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23.5057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²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53.01310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764"/>
        </w:trPr>
        <w:tc>
          <w:tcPr>
            <w:tcW w:w="558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3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0 to 14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LLSHCLLVTLAAHLPAEFTPAVHASLDKFLASVSTVLTS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Y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635.4787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73.41919 Da (-3.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4.78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.32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ABD  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24.28273</w:t>
                  </w: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50"/>
              <w:gridCol w:w="1050"/>
              <w:gridCol w:w="50"/>
            </w:tblGrid>
            <w:tr w:rsidR="00627ABB" w:rsidRPr="009E0734" w:rsidTr="00D83263">
              <w:trPr>
                <w:gridBefore w:val="1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gridBefore w:val="1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2.36244</w:t>
                  </w:r>
                </w:p>
              </w:tc>
            </w:tr>
            <w:tr w:rsidR="00627ABB" w:rsidRPr="009E0734" w:rsidTr="00D83263">
              <w:trPr>
                <w:gridAfter w:val="1"/>
                <w:wAfter w:w="5" w:type="dxa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627ABB" w:rsidRPr="009E0734" w:rsidTr="00D83263">
              <w:trPr>
                <w:gridAfter w:val="1"/>
                <w:wAfter w:w="5" w:type="dxa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50"/>
              <w:gridCol w:w="1050"/>
              <w:gridCol w:w="50"/>
            </w:tblGrid>
            <w:tr w:rsidR="00627ABB" w:rsidRPr="009E0734" w:rsidTr="00D83263">
              <w:trPr>
                <w:gridBefore w:val="1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gridBefore w:val="1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25.44651</w:t>
                  </w:r>
                </w:p>
              </w:tc>
            </w:tr>
            <w:tr w:rsidR="00627ABB" w:rsidRPr="009E0734" w:rsidTr="00D83263">
              <w:trPr>
                <w:gridAfter w:val="1"/>
                <w:wAfter w:w="5" w:type="dxa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627ABB" w:rsidRPr="009E0734" w:rsidTr="00D83263">
              <w:trPr>
                <w:gridAfter w:val="1"/>
                <w:wAfter w:w="5" w:type="dxa"/>
                <w:tblCellSpacing w:w="15" w:type="dxa"/>
              </w:trPr>
              <w:tc>
                <w:tcPr>
                  <w:tcW w:w="1050" w:type="dxa"/>
                  <w:gridSpan w:val="2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41"/>
        </w:trPr>
        <w:tc>
          <w:tcPr>
            <w:tcW w:w="15318" w:type="dxa"/>
            <w:gridSpan w:val="13"/>
            <w:noWrap/>
            <w:hideMark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 xml:space="preserve">Beta chain of Hemoglobin 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8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HLTPEE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1114.56072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 xml:space="preserve">557.78400 Da (-0.99 </w:t>
            </w:r>
            <w:proofErr w:type="spellStart"/>
            <w:r w:rsidRPr="00BE2F61">
              <w:rPr>
                <w:bCs/>
                <w:sz w:val="20"/>
                <w:szCs w:val="20"/>
              </w:rPr>
              <w:t>mmu</w:t>
            </w:r>
            <w:proofErr w:type="spellEnd"/>
            <w:r w:rsidRPr="00BE2F61">
              <w:rPr>
                <w:bCs/>
                <w:sz w:val="20"/>
                <w:szCs w:val="20"/>
              </w:rPr>
              <w:t xml:space="preserve">/-1.77 ppm)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1.66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V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²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31.56790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²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00.09735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12.27150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8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FF0000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HLTPEE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1010.51164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 xml:space="preserve">505.75946 Da (-1.85 </w:t>
            </w:r>
            <w:proofErr w:type="spellStart"/>
            <w:r w:rsidRPr="00BE2F61">
              <w:rPr>
                <w:bCs/>
                <w:sz w:val="20"/>
                <w:szCs w:val="20"/>
              </w:rPr>
              <w:t>mmu</w:t>
            </w:r>
            <w:proofErr w:type="spellEnd"/>
            <w:r w:rsidRPr="00BE2F61">
              <w:rPr>
                <w:bCs/>
                <w:sz w:val="20"/>
                <w:szCs w:val="20"/>
              </w:rPr>
              <w:t xml:space="preserve">/-3.66 ppm)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2.0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V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95.1400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08.2241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09.27184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7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9 to 3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color w:val="000000" w:themeColor="text1"/>
                <w:sz w:val="20"/>
                <w:szCs w:val="20"/>
              </w:rPr>
              <w:t>SAVTAL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VNVDEVGGEALG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2390.22086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 xml:space="preserve">797.41180 Da (+0.31 </w:t>
            </w:r>
            <w:proofErr w:type="spellStart"/>
            <w:r w:rsidRPr="00BE2F61">
              <w:rPr>
                <w:bCs/>
                <w:sz w:val="20"/>
                <w:szCs w:val="20"/>
              </w:rPr>
              <w:t>mmu</w:t>
            </w:r>
            <w:proofErr w:type="spellEnd"/>
            <w:r w:rsidRPr="00BE2F61">
              <w:rPr>
                <w:bCs/>
                <w:sz w:val="20"/>
                <w:szCs w:val="20"/>
              </w:rPr>
              <w:t>/+0.39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4.56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DF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³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59.52562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³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1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30.56273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³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44.9420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7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9 to 3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color w:val="000000" w:themeColor="text1"/>
                <w:sz w:val="20"/>
                <w:szCs w:val="20"/>
              </w:rPr>
              <w:t>SAVTAL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VNVDEVGGEALG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2286.17484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 xml:space="preserve">762.72980 Da (+0.75 </w:t>
            </w:r>
            <w:proofErr w:type="spellStart"/>
            <w:r w:rsidRPr="00BE2F61">
              <w:rPr>
                <w:bCs/>
                <w:sz w:val="20"/>
                <w:szCs w:val="20"/>
              </w:rPr>
              <w:t>mmu</w:t>
            </w:r>
            <w:proofErr w:type="spellEnd"/>
            <w:r w:rsidRPr="00BE2F61">
              <w:rPr>
                <w:bCs/>
                <w:sz w:val="20"/>
                <w:szCs w:val="20"/>
              </w:rPr>
              <w:t xml:space="preserve">/+0.99 ppm)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3.84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bCs/>
                <w:sz w:val="20"/>
                <w:szCs w:val="20"/>
              </w:rPr>
            </w:pPr>
            <w:r w:rsidRPr="00BE2F6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557.78682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³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24.84317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³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43.28242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44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33 to 146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E2F61">
              <w:rPr>
                <w:color w:val="000000" w:themeColor="text1"/>
                <w:sz w:val="20"/>
                <w:szCs w:val="20"/>
              </w:rPr>
              <w:t>VVAGVANALAH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</w:t>
            </w:r>
            <w:r w:rsidRPr="00BE2F61">
              <w:rPr>
                <w:color w:val="000000" w:themeColor="text1"/>
                <w:sz w:val="20"/>
                <w:szCs w:val="20"/>
              </w:rPr>
              <w:t>YH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507.79827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54.40277 Da (-1.69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2.24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.66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05.2405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42.2994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3.3365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546B1F">
            <w:pPr>
              <w:pStyle w:val="NoSpacing"/>
              <w:numPr>
                <w:ilvl w:val="0"/>
                <w:numId w:val="6"/>
              </w:num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Glyoxal induced glycation modifications</w:t>
            </w: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DC2BCC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Alpha Chain of Hemoglobin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40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6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2 to 6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MFLSFPTT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TYFPHFDLSHGSAQV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GH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81.643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77.13452 Da (+1.46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2.15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.62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 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84.3151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83.3835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8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82.4792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40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6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2 to 6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MFLSFPTT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TYFPHFDLSHGSAQV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GHG</w:t>
            </w:r>
            <w:r w:rsidRPr="00BE2F61">
              <w:rPr>
                <w:b/>
                <w:sz w:val="20"/>
                <w:szCs w:val="20"/>
              </w:rPr>
              <w:t>K*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439.6412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88.73407 Da (-0.09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0.14 ppm)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.68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42.3205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41.3890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69.4475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2</w:t>
            </w:r>
          </w:p>
        </w:tc>
        <w:tc>
          <w:tcPr>
            <w:tcW w:w="405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ADALTNAVAHVDDM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509.7777</w:t>
            </w:r>
          </w:p>
        </w:tc>
        <w:tc>
          <w:tcPr>
            <w:tcW w:w="198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878.19989 Da (-0.75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85 ppm)</w:t>
            </w:r>
          </w:p>
        </w:tc>
        <w:tc>
          <w:tcPr>
            <w:tcW w:w="54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.00</w:t>
            </w:r>
          </w:p>
        </w:tc>
        <w:tc>
          <w:tcPr>
            <w:tcW w:w="45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 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86.1761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57.2132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2.2402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4.30348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11.3623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82.3995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2</w:t>
            </w:r>
          </w:p>
        </w:tc>
        <w:tc>
          <w:tcPr>
            <w:tcW w:w="405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ADALTNAVAHVDD</w:t>
            </w:r>
            <w:r w:rsidRPr="00BE2F61">
              <w:rPr>
                <w:b/>
                <w:sz w:val="20"/>
                <w:szCs w:val="20"/>
              </w:rPr>
              <w:t>M</w:t>
            </w:r>
            <w:r w:rsidRPr="00BE2F61">
              <w:rPr>
                <w:sz w:val="20"/>
                <w:szCs w:val="20"/>
              </w:rPr>
              <w:t>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525.7761</w:t>
            </w:r>
          </w:p>
        </w:tc>
        <w:tc>
          <w:tcPr>
            <w:tcW w:w="198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05.96106 Da (+0.11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16 ppm)</w:t>
            </w:r>
          </w:p>
        </w:tc>
        <w:tc>
          <w:tcPr>
            <w:tcW w:w="54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28</w:t>
            </w:r>
          </w:p>
        </w:tc>
        <w:tc>
          <w:tcPr>
            <w:tcW w:w="450" w:type="dxa"/>
            <w:vMerge w:val="restart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vMerge w:val="restart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</w:t>
            </w:r>
            <w:r w:rsidR="00546B1F">
              <w:rPr>
                <w:sz w:val="20"/>
                <w:szCs w:val="20"/>
              </w:rPr>
              <w:t>N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86.1761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57.2132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2.2402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:rsidR="00627ABB" w:rsidRPr="009E0734" w:rsidRDefault="00627ABB" w:rsidP="00DC2BCC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50" w:type="dxa"/>
            <w:vMerge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4.30348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11.3623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82.3995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2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ADALTNAVAHVDDM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23.6833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65.54248 Da (+0.61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91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.53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3</w:t>
            </w:r>
          </w:p>
          <w:p w:rsidR="00627ABB" w:rsidRPr="009E0734" w:rsidRDefault="00627ABB" w:rsidP="00DC2BCC">
            <w:pPr>
              <w:spacing w:after="200" w:line="276" w:lineRule="auto"/>
              <w:rPr>
                <w:sz w:val="20"/>
                <w:szCs w:val="20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474.30348</w:t>
            </w:r>
          </w:p>
        </w:tc>
        <w:tc>
          <w:tcPr>
            <w:tcW w:w="1241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4</w:t>
            </w:r>
          </w:p>
          <w:p w:rsidR="00627ABB" w:rsidRPr="009E0734" w:rsidRDefault="00627ABB" w:rsidP="00DC2BCC">
            <w:pPr>
              <w:spacing w:after="200" w:line="276" w:lineRule="auto"/>
              <w:rPr>
                <w:sz w:val="20"/>
                <w:szCs w:val="20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611.36239</w:t>
            </w:r>
          </w:p>
        </w:tc>
        <w:tc>
          <w:tcPr>
            <w:tcW w:w="1099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5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682.39951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lastRenderedPageBreak/>
              <w:t>6</w:t>
            </w:r>
          </w:p>
          <w:p w:rsidR="00627ABB" w:rsidRPr="009E0734" w:rsidRDefault="00627ABB" w:rsidP="00DC2BCC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VADALTNAVAHVDDM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451.7783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91.16150 Da (+0.63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91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.5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74.30348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11.3623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82.3995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2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ADALTNAVAHVDD</w:t>
            </w:r>
            <w:r w:rsidRPr="00BE2F61">
              <w:rPr>
                <w:b/>
                <w:sz w:val="20"/>
                <w:szCs w:val="20"/>
              </w:rPr>
              <w:t>M</w:t>
            </w:r>
            <w:r w:rsidRPr="00BE2F61">
              <w:rPr>
                <w:sz w:val="20"/>
                <w:szCs w:val="20"/>
              </w:rPr>
              <w:t>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39.6729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68.74042 Da (-0.4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66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.35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</w:t>
            </w:r>
            <w:r w:rsidR="00546B1F">
              <w:rPr>
                <w:sz w:val="20"/>
                <w:szCs w:val="20"/>
              </w:rPr>
              <w:t>N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3</w:t>
            </w:r>
          </w:p>
          <w:p w:rsidR="00627ABB" w:rsidRPr="009E0734" w:rsidRDefault="00627ABB" w:rsidP="00DC2BCC">
            <w:pPr>
              <w:spacing w:after="200" w:line="276" w:lineRule="auto"/>
              <w:rPr>
                <w:rFonts w:eastAsia="Times New Roman"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474.30348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4</w:t>
            </w:r>
          </w:p>
          <w:p w:rsidR="00627ABB" w:rsidRPr="009E0734" w:rsidRDefault="00627ABB" w:rsidP="00DC2BCC">
            <w:pPr>
              <w:spacing w:after="200" w:line="276" w:lineRule="auto"/>
              <w:rPr>
                <w:rFonts w:eastAsia="Times New Roman"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611.36239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y</w:t>
            </w:r>
            <w:r w:rsidRPr="00BE2F61">
              <w:rPr>
                <w:rFonts w:eastAsia="Times New Roman" w:cs="Cambria Math"/>
                <w:b/>
                <w:bCs/>
                <w:sz w:val="20"/>
                <w:szCs w:val="20"/>
                <w:lang w:eastAsia="en-IN"/>
              </w:rPr>
              <w:t>⁺5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rFonts w:eastAsia="Times New Roman" w:cs="Times New Roman"/>
                <w:sz w:val="20"/>
                <w:szCs w:val="20"/>
                <w:lang w:eastAsia="en-IN"/>
              </w:rPr>
              <w:t>682.39951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3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8 to 14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FLASVSTVLTS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Y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629.8869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43.96716 Da (+0.75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1.37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1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24.2827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11.31476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2.3624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3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0 to 14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LLSH</w:t>
            </w:r>
            <w:r w:rsidRPr="00BE2F61">
              <w:rPr>
                <w:b/>
                <w:sz w:val="20"/>
                <w:szCs w:val="20"/>
              </w:rPr>
              <w:t>C</w:t>
            </w:r>
            <w:r w:rsidRPr="00BE2F61">
              <w:rPr>
                <w:sz w:val="20"/>
                <w:szCs w:val="20"/>
              </w:rPr>
              <w:t>LLVTLAAHLPAEFTPAVHASLDKFLASVSTVLTS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Y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635.4970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73.42224 Da (-0.6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0.83 ppm)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38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AB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24.28273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11.3147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2.36244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DC2BCC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Beta Chain of Hemoglobin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8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HLTPEE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10.5151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05.76123 Da (-0.08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15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68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V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b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+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1</w:t>
            </w:r>
          </w:p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Cs/>
                <w:sz w:val="20"/>
                <w:szCs w:val="20"/>
                <w:lang w:eastAsia="en-IN"/>
              </w:rPr>
              <w:t>158.081</w:t>
            </w:r>
          </w:p>
        </w:tc>
        <w:tc>
          <w:tcPr>
            <w:tcW w:w="1241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b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+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2</w:t>
            </w:r>
          </w:p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Cs/>
                <w:sz w:val="20"/>
                <w:szCs w:val="20"/>
                <w:lang w:eastAsia="en-IN"/>
              </w:rPr>
              <w:t>295.140</w:t>
            </w:r>
          </w:p>
        </w:tc>
        <w:tc>
          <w:tcPr>
            <w:tcW w:w="1099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b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+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3</w:t>
            </w:r>
          </w:p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Cs/>
                <w:sz w:val="20"/>
                <w:szCs w:val="20"/>
                <w:lang w:eastAsia="en-IN"/>
              </w:rPr>
              <w:t>408.224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8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17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V*</w:t>
            </w:r>
            <w:r w:rsidRPr="00BE2F61">
              <w:rPr>
                <w:sz w:val="20"/>
                <w:szCs w:val="20"/>
              </w:rPr>
              <w:t>HLTPEE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SAVTALW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982.024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61.34637 Da (+0.52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78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75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V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95.1400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08.2241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09.27184</w:t>
                  </w: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 K 8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 K 17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3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HLTPEE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SAVTAL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VNVDEVGGEALG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35.683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1112.56604 Da (+2.6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+2.4 ppm),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.3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V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CML 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295.1400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8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050.5102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500.7653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 K 8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 K 17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3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HLTPEE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SAVTALW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VNVDEVGGEALG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49.6951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1117.23657 Da (+1.32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+1.18 ppm)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.53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V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09.15574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0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222.5950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500.7653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1 to 6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546B1F">
              <w:rPr>
                <w:rStyle w:val="Strong"/>
                <w:b w:val="0"/>
                <w:color w:val="000000" w:themeColor="text1"/>
                <w:sz w:val="20"/>
                <w:szCs w:val="20"/>
              </w:rPr>
              <w:t>FFESFGDLSTPDAV</w:t>
            </w:r>
            <w:r w:rsidRPr="00546B1F">
              <w:rPr>
                <w:rStyle w:val="Strong"/>
                <w:color w:val="000000" w:themeColor="text1"/>
                <w:sz w:val="20"/>
                <w:szCs w:val="20"/>
              </w:rPr>
              <w:t>M</w:t>
            </w:r>
            <w:r w:rsidRPr="00546B1F">
              <w:rPr>
                <w:rStyle w:val="Strong"/>
                <w:b w:val="0"/>
                <w:color w:val="000000" w:themeColor="text1"/>
                <w:sz w:val="20"/>
                <w:szCs w:val="20"/>
              </w:rPr>
              <w:t>GNP</w:t>
            </w:r>
            <w:r w:rsidRPr="00BE2F61">
              <w:rPr>
                <w:rStyle w:val="Strong"/>
                <w:sz w:val="20"/>
                <w:szCs w:val="20"/>
              </w:rPr>
              <w:t>K</w:t>
            </w:r>
            <w:r w:rsidRPr="00BE2F61">
              <w:rPr>
                <w:rStyle w:val="Strong"/>
                <w:color w:val="000000" w:themeColor="text1"/>
                <w:sz w:val="20"/>
                <w:szCs w:val="20"/>
              </w:rPr>
              <w:t>*</w:t>
            </w:r>
            <w:r w:rsidRPr="00546B1F">
              <w:rPr>
                <w:rStyle w:val="Strong"/>
                <w:b w:val="0"/>
                <w:color w:val="000000" w:themeColor="text1"/>
                <w:sz w:val="20"/>
                <w:szCs w:val="20"/>
              </w:rPr>
              <w:t>V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360.1113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87.37531 Da (-0.08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11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46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N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47.43427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8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46.5026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017.5398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9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1 to 65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FFESFGDLSTPDAV</w:t>
            </w:r>
            <w:r w:rsidRPr="00BE2F61">
              <w:rPr>
                <w:b/>
                <w:sz w:val="20"/>
                <w:szCs w:val="20"/>
              </w:rPr>
              <w:t>M</w:t>
            </w:r>
            <w:r w:rsidRPr="00BE2F61">
              <w:rPr>
                <w:sz w:val="20"/>
                <w:szCs w:val="20"/>
              </w:rPr>
              <w:t>GNP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AH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811.323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03.58643 Da (-1.42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2.02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37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N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8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80.55240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0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151.61680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1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298.6522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6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9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1 to 6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FFESFGDLSTPDAV</w:t>
            </w:r>
            <w:r w:rsidRPr="00BE2F61">
              <w:rPr>
                <w:b/>
                <w:sz w:val="20"/>
                <w:szCs w:val="20"/>
              </w:rPr>
              <w:t>M</w:t>
            </w:r>
            <w:r w:rsidRPr="00BE2F61">
              <w:rPr>
                <w:sz w:val="20"/>
                <w:szCs w:val="20"/>
              </w:rPr>
              <w:t>GNP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</w:t>
            </w:r>
            <w:r w:rsidRPr="00BE2F61">
              <w:rPr>
                <w:b/>
                <w:sz w:val="20"/>
                <w:szCs w:val="20"/>
              </w:rPr>
              <w:t>K*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418.118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806.71112 Da (+0.5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+0.71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50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</w:t>
            </w:r>
            <w:r w:rsidR="00546B1F">
              <w:rPr>
                <w:sz w:val="20"/>
                <w:szCs w:val="20"/>
              </w:rPr>
              <w:t>N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90.2871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87.33993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05.43974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5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6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2 to 8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HG</w:t>
            </w:r>
            <w:r w:rsidRPr="00BE2F61">
              <w:rPr>
                <w:b/>
                <w:sz w:val="20"/>
                <w:szCs w:val="20"/>
              </w:rPr>
              <w:t>K*K*</w:t>
            </w:r>
            <w:r w:rsidRPr="00BE2F61">
              <w:rPr>
                <w:sz w:val="20"/>
                <w:szCs w:val="20"/>
              </w:rPr>
              <w:t>VLGAFSDGLAHLDNL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307.211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77.55841 Da (+0.63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1.1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32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 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38.32567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37.3940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9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978.53675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6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82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6 to 95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LGAFSDGLAHLDNL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GTFATLSELH</w:t>
            </w:r>
            <w:r w:rsidRPr="00BE2F61">
              <w:rPr>
                <w:b/>
                <w:sz w:val="20"/>
                <w:szCs w:val="20"/>
              </w:rPr>
              <w:t>C</w:t>
            </w:r>
            <w:r w:rsidRPr="00BE2F61">
              <w:rPr>
                <w:sz w:val="20"/>
                <w:szCs w:val="20"/>
              </w:rPr>
              <w:t>D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73.6704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75.53992 Da (-0.59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88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19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,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 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ABD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56.2816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27.3188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74.38723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9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2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5 to 13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LLGNVLV</w:t>
            </w:r>
            <w:r w:rsidRPr="00BE2F61">
              <w:rPr>
                <w:color w:val="00B050"/>
                <w:sz w:val="20"/>
                <w:szCs w:val="20"/>
              </w:rPr>
              <w:t>C</w:t>
            </w:r>
            <w:r w:rsidRPr="00BE2F61">
              <w:rPr>
                <w:sz w:val="20"/>
                <w:szCs w:val="20"/>
              </w:rPr>
              <w:t>VLAHHFG</w:t>
            </w:r>
            <w:r w:rsidRPr="00BE2F61">
              <w:rPr>
                <w:b/>
                <w:color w:val="000000" w:themeColor="text1"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EFTPPVQAAYQ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194.6810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1065.56519 Da (-0.35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0.33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.7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AB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621.8221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768.8905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1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17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1905.94944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44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33 to 146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546B1F">
              <w:rPr>
                <w:rStyle w:val="Strong"/>
                <w:b w:val="0"/>
                <w:color w:val="000000" w:themeColor="text1"/>
                <w:sz w:val="20"/>
                <w:szCs w:val="20"/>
              </w:rPr>
              <w:t>VVAGVANALAH</w:t>
            </w:r>
            <w:r w:rsidRPr="00BE2F61">
              <w:rPr>
                <w:rStyle w:val="Strong"/>
                <w:sz w:val="20"/>
                <w:szCs w:val="20"/>
              </w:rPr>
              <w:t>K</w:t>
            </w:r>
            <w:r w:rsidRPr="00BE2F61">
              <w:rPr>
                <w:rStyle w:val="Strong"/>
                <w:color w:val="000000" w:themeColor="text1"/>
                <w:sz w:val="20"/>
                <w:szCs w:val="20"/>
              </w:rPr>
              <w:t>*</w:t>
            </w:r>
            <w:r w:rsidRPr="00546B1F">
              <w:rPr>
                <w:rStyle w:val="Strong"/>
                <w:b w:val="0"/>
                <w:color w:val="000000" w:themeColor="text1"/>
                <w:sz w:val="20"/>
                <w:szCs w:val="20"/>
              </w:rPr>
              <w:t>YH</w:t>
            </w:r>
          </w:p>
          <w:p w:rsidR="00627ABB" w:rsidRPr="009E0734" w:rsidRDefault="00627ABB" w:rsidP="00DC2BCC">
            <w:pPr>
              <w:pStyle w:val="NoSpacing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507.8036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03.27274 Da (+0.6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1.34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.23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05.24052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42.2994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3.33655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546B1F">
            <w:pPr>
              <w:pStyle w:val="NoSpacing"/>
              <w:numPr>
                <w:ilvl w:val="0"/>
                <w:numId w:val="6"/>
              </w:num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Methyl glyoxal induced glycation modifications</w:t>
            </w: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DC2BCC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Alpha Chain of Hemoglobin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6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0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ADALTNAVAHVDDMPNALSALSDLHAH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196.5965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40.12512 Da (-1.8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2.87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65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00.19180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86.25587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57.29299</w:t>
                  </w: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8 to 16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TNV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AAW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46.560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23.78406 Da (-1.07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2.04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9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15.2824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86.3195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–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2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ADALTNAVAHVDDM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337.6939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68.34460 Da (-0.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6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.94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88.31913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25.37804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96.41516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90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1 to 92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VADALTNAVAHVDDMPNALSALSDLH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L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465.7984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693.96552 Da (+1.52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2.19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52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88.31913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25.37804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96.41516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3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28 to 14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FLASVSTVLTS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YR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643.9034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48.63934 Da (+1.0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+1.9 ppm), 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5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25.33041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26.37809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39.46216</w:t>
                  </w: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15318" w:type="dxa"/>
            <w:gridSpan w:val="13"/>
            <w:noWrap/>
          </w:tcPr>
          <w:p w:rsidR="00627ABB" w:rsidRPr="009E0734" w:rsidRDefault="00627ABB" w:rsidP="00DC2BCC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color w:val="000000" w:themeColor="text1"/>
                <w:sz w:val="20"/>
                <w:szCs w:val="20"/>
              </w:rPr>
              <w:t>Beta chain of Hemoglobin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8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HLTPEE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024.5297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12.76849 Da (-0.64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 xml:space="preserve">/-1.25 ppm)  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14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V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b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+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1</w:t>
            </w:r>
          </w:p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Cs/>
                <w:sz w:val="20"/>
                <w:szCs w:val="20"/>
                <w:lang w:eastAsia="en-IN"/>
              </w:rPr>
              <w:t>172.096</w:t>
            </w:r>
          </w:p>
        </w:tc>
        <w:tc>
          <w:tcPr>
            <w:tcW w:w="1241" w:type="dxa"/>
          </w:tcPr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b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+</w:t>
            </w:r>
            <w:r w:rsidRPr="00BE2F61">
              <w:rPr>
                <w:rFonts w:eastAsia="Times New Roman" w:cs="Times New Roman"/>
                <w:b/>
                <w:bCs/>
                <w:sz w:val="20"/>
                <w:szCs w:val="20"/>
                <w:lang w:eastAsia="en-IN"/>
              </w:rPr>
              <w:t>2</w:t>
            </w:r>
          </w:p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Cs/>
                <w:sz w:val="20"/>
                <w:szCs w:val="20"/>
                <w:lang w:eastAsia="en-IN"/>
              </w:rPr>
            </w:pPr>
            <w:r w:rsidRPr="00BE2F61">
              <w:rPr>
                <w:rFonts w:eastAsia="Times New Roman" w:cs="Times New Roman"/>
                <w:bCs/>
                <w:sz w:val="20"/>
                <w:szCs w:val="20"/>
                <w:lang w:eastAsia="en-IN"/>
              </w:rPr>
              <w:t>309.155</w:t>
            </w:r>
          </w:p>
        </w:tc>
        <w:tc>
          <w:tcPr>
            <w:tcW w:w="1099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–</w:t>
            </w: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 1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8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 to 17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BE2F61">
              <w:rPr>
                <w:b/>
                <w:sz w:val="20"/>
                <w:szCs w:val="20"/>
              </w:rPr>
              <w:t>V</w:t>
            </w:r>
            <w:r w:rsidRPr="00BE2F61">
              <w:rPr>
                <w:sz w:val="20"/>
                <w:szCs w:val="20"/>
              </w:rPr>
              <w:t>*HLTPEE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SAVTALWG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996.0387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499.76514 Da (+0.01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02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41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V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M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2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309.15574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422.23981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b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23.28749</w:t>
                  </w:r>
                </w:p>
              </w:tc>
            </w:tr>
          </w:tbl>
          <w:p w:rsidR="00627ABB" w:rsidRPr="009E0734" w:rsidRDefault="00627ABB" w:rsidP="00DC2BCC">
            <w:pPr>
              <w:spacing w:after="20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59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41 to 61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FFESFGDLSTPDAV</w:t>
            </w:r>
            <w:r w:rsidRPr="00BE2F61">
              <w:rPr>
                <w:b/>
                <w:sz w:val="20"/>
                <w:szCs w:val="20"/>
              </w:rPr>
              <w:t>M</w:t>
            </w:r>
            <w:r w:rsidRPr="00BE2F61">
              <w:rPr>
                <w:sz w:val="20"/>
                <w:szCs w:val="20"/>
              </w:rPr>
              <w:t>GNP</w:t>
            </w:r>
            <w:r w:rsidRPr="00BE2F61">
              <w:rPr>
                <w:b/>
                <w:sz w:val="20"/>
                <w:szCs w:val="20"/>
              </w:rPr>
              <w:t>K*</w:t>
            </w:r>
            <w:r w:rsidRPr="00BE2F61">
              <w:rPr>
                <w:sz w:val="20"/>
                <w:szCs w:val="20"/>
              </w:rPr>
              <w:t>VK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374.1282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792.04761 Da (+0.33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+0.42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.10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OXD</w:t>
            </w:r>
            <w:r w:rsidR="00546B1F">
              <w:rPr>
                <w:sz w:val="20"/>
                <w:szCs w:val="20"/>
              </w:rPr>
              <w:t>N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and</w:t>
            </w:r>
          </w:p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43.35010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6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14.41450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7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861.44992</w:t>
                  </w: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  <w:tr w:rsidR="00627ABB" w:rsidRPr="009E0734" w:rsidTr="00DC2BCC">
        <w:trPr>
          <w:trHeight w:val="300"/>
        </w:trPr>
        <w:tc>
          <w:tcPr>
            <w:tcW w:w="558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K 144</w:t>
            </w:r>
          </w:p>
        </w:tc>
        <w:tc>
          <w:tcPr>
            <w:tcW w:w="90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33 to 146</w:t>
            </w:r>
          </w:p>
        </w:tc>
        <w:tc>
          <w:tcPr>
            <w:tcW w:w="40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VVAGVANALAH</w:t>
            </w:r>
            <w:r w:rsidRPr="00BE2F61">
              <w:rPr>
                <w:b/>
                <w:sz w:val="20"/>
                <w:szCs w:val="20"/>
              </w:rPr>
              <w:t>K</w:t>
            </w:r>
            <w:r w:rsidRPr="00BE2F61">
              <w:rPr>
                <w:sz w:val="20"/>
                <w:szCs w:val="20"/>
              </w:rPr>
              <w:t>*YH</w:t>
            </w:r>
          </w:p>
        </w:tc>
        <w:tc>
          <w:tcPr>
            <w:tcW w:w="117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521.8168</w:t>
            </w:r>
          </w:p>
        </w:tc>
        <w:tc>
          <w:tcPr>
            <w:tcW w:w="198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 xml:space="preserve">507.94379 Da (-0.16 </w:t>
            </w:r>
            <w:proofErr w:type="spellStart"/>
            <w:r w:rsidRPr="00BE2F61">
              <w:rPr>
                <w:sz w:val="20"/>
                <w:szCs w:val="20"/>
              </w:rPr>
              <w:t>mmu</w:t>
            </w:r>
            <w:proofErr w:type="spellEnd"/>
            <w:r w:rsidRPr="00BE2F61">
              <w:rPr>
                <w:sz w:val="20"/>
                <w:szCs w:val="20"/>
              </w:rPr>
              <w:t>/-0.32 ppm)</w:t>
            </w:r>
          </w:p>
        </w:tc>
        <w:tc>
          <w:tcPr>
            <w:tcW w:w="54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2.58</w:t>
            </w:r>
          </w:p>
        </w:tc>
        <w:tc>
          <w:tcPr>
            <w:tcW w:w="450" w:type="dxa"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</w:tcPr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  <w:r w:rsidRPr="00BE2F61">
              <w:rPr>
                <w:sz w:val="20"/>
                <w:szCs w:val="20"/>
              </w:rPr>
              <w:t>CEL</w:t>
            </w:r>
          </w:p>
        </w:tc>
        <w:tc>
          <w:tcPr>
            <w:tcW w:w="117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3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519.25617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41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4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656.31508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99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110"/>
            </w:tblGrid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  <w:lang w:eastAsia="en-IN"/>
                    </w:rPr>
                    <w:t>y</w:t>
                  </w:r>
                  <w:r w:rsidRPr="00BE2F61">
                    <w:rPr>
                      <w:rFonts w:eastAsia="Times New Roman" w:cs="Cambria Math"/>
                      <w:b/>
                      <w:bCs/>
                      <w:sz w:val="20"/>
                      <w:szCs w:val="20"/>
                      <w:lang w:eastAsia="en-IN"/>
                    </w:rPr>
                    <w:t>⁺5</w:t>
                  </w:r>
                </w:p>
              </w:tc>
            </w:tr>
            <w:tr w:rsidR="00627ABB" w:rsidRPr="009E0734" w:rsidTr="00D83263">
              <w:trPr>
                <w:tblCellSpacing w:w="15" w:type="dxa"/>
              </w:trPr>
              <w:tc>
                <w:tcPr>
                  <w:tcW w:w="1050" w:type="dxa"/>
                  <w:vAlign w:val="center"/>
                  <w:hideMark/>
                </w:tcPr>
                <w:p w:rsidR="00627ABB" w:rsidRPr="009E0734" w:rsidRDefault="00627ABB" w:rsidP="00DC2BCC">
                  <w:pPr>
                    <w:framePr w:hSpace="180" w:wrap="around" w:vAnchor="text" w:hAnchor="margin" w:xAlign="center" w:y="1948"/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en-IN"/>
                    </w:rPr>
                  </w:pPr>
                  <w:r w:rsidRPr="00BE2F61">
                    <w:rPr>
                      <w:rFonts w:eastAsia="Times New Roman" w:cs="Times New Roman"/>
                      <w:sz w:val="20"/>
                      <w:szCs w:val="20"/>
                      <w:lang w:eastAsia="en-IN"/>
                    </w:rPr>
                    <w:t>727.35220</w:t>
                  </w:r>
                </w:p>
              </w:tc>
            </w:tr>
          </w:tbl>
          <w:p w:rsidR="00627ABB" w:rsidRPr="009E0734" w:rsidRDefault="00627ABB" w:rsidP="00DC2BCC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7330A7" w:rsidRDefault="007330A7"/>
    <w:p w:rsidR="00627ABB" w:rsidRDefault="00627ABB" w:rsidP="00627ABB">
      <w:r>
        <w:t xml:space="preserve">Static modification: </w:t>
      </w:r>
      <w:proofErr w:type="spellStart"/>
      <w:r w:rsidRPr="00A305F1">
        <w:t>Carbamidomethyl</w:t>
      </w:r>
      <w:proofErr w:type="spellEnd"/>
      <w:r w:rsidRPr="00A305F1">
        <w:t xml:space="preserve"> (</w:t>
      </w:r>
      <w:r>
        <w:t xml:space="preserve">57.02146 Da), CS-Charge state, </w:t>
      </w:r>
      <w:r w:rsidRPr="00A305F1">
        <w:t xml:space="preserve">XC- </w:t>
      </w:r>
      <w:proofErr w:type="spellStart"/>
      <w:r w:rsidRPr="00A305F1">
        <w:t>Xcorr</w:t>
      </w:r>
      <w:proofErr w:type="spellEnd"/>
      <w:r w:rsidRPr="00A305F1">
        <w:t>, MC-Missed cleavage</w:t>
      </w:r>
    </w:p>
    <w:p w:rsidR="00627ABB" w:rsidRDefault="00627ABB"/>
    <w:sectPr w:rsidR="00627ABB" w:rsidSect="00627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81C00"/>
    <w:multiLevelType w:val="hybridMultilevel"/>
    <w:tmpl w:val="D19CEAE4"/>
    <w:lvl w:ilvl="0" w:tplc="ADCE624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0F37A3F"/>
    <w:multiLevelType w:val="hybridMultilevel"/>
    <w:tmpl w:val="C450C8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26CAF"/>
    <w:multiLevelType w:val="hybridMultilevel"/>
    <w:tmpl w:val="1BDC22C8"/>
    <w:lvl w:ilvl="0" w:tplc="AC3C0C4A">
      <w:start w:val="1"/>
      <w:numFmt w:val="lowerLetter"/>
      <w:lvlText w:val="(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5FF90D04"/>
    <w:multiLevelType w:val="hybridMultilevel"/>
    <w:tmpl w:val="70F85952"/>
    <w:lvl w:ilvl="0" w:tplc="ADCAB3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C13CD7"/>
    <w:multiLevelType w:val="hybridMultilevel"/>
    <w:tmpl w:val="8A14C034"/>
    <w:lvl w:ilvl="0" w:tplc="1338952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BD61454"/>
    <w:multiLevelType w:val="hybridMultilevel"/>
    <w:tmpl w:val="93966F12"/>
    <w:lvl w:ilvl="0" w:tplc="C27A78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627ABB"/>
    <w:rsid w:val="000841E1"/>
    <w:rsid w:val="001B6439"/>
    <w:rsid w:val="001E5510"/>
    <w:rsid w:val="001F2E2E"/>
    <w:rsid w:val="00267E24"/>
    <w:rsid w:val="002A5FB8"/>
    <w:rsid w:val="002B0E70"/>
    <w:rsid w:val="0031049C"/>
    <w:rsid w:val="003B0782"/>
    <w:rsid w:val="004A371C"/>
    <w:rsid w:val="004B670F"/>
    <w:rsid w:val="00542C42"/>
    <w:rsid w:val="00546B1F"/>
    <w:rsid w:val="00580933"/>
    <w:rsid w:val="00627ABB"/>
    <w:rsid w:val="007330A7"/>
    <w:rsid w:val="009A1A39"/>
    <w:rsid w:val="009C0F79"/>
    <w:rsid w:val="00C95E5D"/>
    <w:rsid w:val="00CB35B4"/>
    <w:rsid w:val="00D212B4"/>
    <w:rsid w:val="00D40BAD"/>
    <w:rsid w:val="00DA7FD3"/>
    <w:rsid w:val="00DC2BCC"/>
    <w:rsid w:val="00FA6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AB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AB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7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AB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ABB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AB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ABB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27ABB"/>
    <w:rPr>
      <w:b/>
      <w:bCs/>
    </w:rPr>
  </w:style>
  <w:style w:type="paragraph" w:styleId="ListParagraph">
    <w:name w:val="List Paragraph"/>
    <w:basedOn w:val="Normal"/>
    <w:uiPriority w:val="34"/>
    <w:qFormat/>
    <w:rsid w:val="00627ABB"/>
    <w:pPr>
      <w:ind w:left="720"/>
      <w:contextualSpacing/>
    </w:pPr>
    <w:rPr>
      <w:rFonts w:eastAsiaTheme="minorHAnsi"/>
    </w:rPr>
  </w:style>
  <w:style w:type="paragraph" w:customStyle="1" w:styleId="desc">
    <w:name w:val="desc"/>
    <w:basedOn w:val="Normal"/>
    <w:rsid w:val="0062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7ABB"/>
    <w:pPr>
      <w:spacing w:after="0" w:line="240" w:lineRule="auto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627AB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27ABB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7AB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27AB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7AB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27ABB"/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627AB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08</Words>
  <Characters>6316</Characters>
  <Application>Microsoft Office Word</Application>
  <DocSecurity>0</DocSecurity>
  <Lines>52</Lines>
  <Paragraphs>14</Paragraphs>
  <ScaleCrop>false</ScaleCrop>
  <Company/>
  <LinksUpToDate>false</LinksUpToDate>
  <CharactersWithSpaces>7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gi</dc:creator>
  <cp:lastModifiedBy>Jaggi</cp:lastModifiedBy>
  <cp:revision>5</cp:revision>
  <dcterms:created xsi:type="dcterms:W3CDTF">2016-03-08T07:04:00Z</dcterms:created>
  <dcterms:modified xsi:type="dcterms:W3CDTF">2016-03-09T13:44:00Z</dcterms:modified>
</cp:coreProperties>
</file>